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25160" cy="8343900"/>
                <wp:effectExtent l="0" t="0" r="0" b="0"/>
                <wp:docPr id="1" name="Papier 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5080" cy="8344080"/>
                          <a:chOff x="0" y="0"/>
                          <a:chExt cx="5725080" cy="8344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25080" cy="834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320" y="4320"/>
                            <a:ext cx="1715040" cy="915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428 consecutive new counselees for breast cancer genetic counseling were sent information about the study with their appointment letter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0" y="1262520"/>
                            <a:ext cx="1715040" cy="571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371 counselees had their appointment in the inclusion perio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0" y="3091320"/>
                            <a:ext cx="1715040" cy="571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Participating counselees in research on the initial consultations (n=197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0" y="4005720"/>
                            <a:ext cx="1715040" cy="5662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Counselees with an indication and/or a follow-up consultation (n=16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853160"/>
                            <a:ext cx="1714680" cy="20048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T3: Complete data concerning expression of agreement with risk estimate and surveillance advice and expression of intentions (n=152), risk perception alignment T3 (n=124), intention for mammography/MRI uptake for unaffected counselees (n=80) and prior mammography uptake for unaffected counselee (n=8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3440" y="723960"/>
                            <a:ext cx="1714680" cy="6858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57 counselees cancelled or postponed their appointment or were counselled at 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community hospital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7680" y="1728360"/>
                            <a:ext cx="1714680" cy="3859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35 counselees did not fulfil the inclusion criteria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7680" y="2343960"/>
                            <a:ext cx="1714680" cy="9709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139 counselees returned opt out forms, told the researcher by phone they did not wish to participate or told the counselor at the start of the initial consultati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46224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24 did not have internet acces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5720" y="1033920"/>
                            <a:ext cx="1714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US" w:bidi="ar-SA"/>
                                </w:rPr>
                                <w:t xml:space="preserve">7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bidi="ar-SA" w:val="en-GB"/>
                                </w:rPr>
                                <w:t>had a first degree relative who had attended breast cancer genetic counsel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5720" y="1719720"/>
                            <a:ext cx="1714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nl-NL" w:bidi="ar-SA"/>
                                </w:rPr>
                                <w:t>2 were under 18 yea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217692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2 were referred because of ovarian cancer risk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411984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7 did not want to fill in questionnaire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274824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48 did not want to be videotape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3319920"/>
                            <a:ext cx="1714680" cy="6858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10 considered the study too much of a burden because of their cance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treatment or psychosocial situati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469152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5 indicated lack of time as a reas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5720040"/>
                            <a:ext cx="17146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67 did not wish to give a reas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5720" y="5262840"/>
                            <a:ext cx="1714680" cy="343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2 indicated anothe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reas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05680" y="1262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320" y="2176920"/>
                            <a:ext cx="1715040" cy="571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336 counselees fulfilled the inclusion criteria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05680" y="2176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05680" y="3091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05680" y="4005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67160" y="4847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05720" y="1929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77120" y="690840"/>
                            <a:ext cx="720" cy="1714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6908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24055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126252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7480" y="2857680"/>
                            <a:ext cx="318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1360" y="2870280"/>
                            <a:ext cx="5760" cy="2977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35618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43426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1360" y="491436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54284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7120" y="583884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1068120"/>
                            <a:ext cx="1143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4680" y="1933560"/>
                            <a:ext cx="1143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2800" y="2895480"/>
                            <a:ext cx="11437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4160" y="3542760"/>
                            <a:ext cx="1713960" cy="686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For 35 counselees there was no indication for DN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bidi="ar-SA" w:val="en-US"/>
                                </w:rPr>
                                <w:t>-testing in the family and no follow-up consultati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068960"/>
                            <a:ext cx="1675800" cy="11606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T4: Complete data concerning adherence based on surveillance uptake for unaffected counselees (n=75), breast self examination (n=158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6480" y="3809520"/>
                            <a:ext cx="1141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5040" y="6845400"/>
                            <a:ext cx="1676520" cy="11556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14 unaffected counselees failed to fill in the question on mammography/MRI uptake and 4 counselees failed to fill in questions about breast self-examin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6120" y="4419000"/>
                            <a:ext cx="1713960" cy="22104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>10 final consultations were not videotaped due to logistic failure (9 follow-up consultations and one single consultation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;Times New Roman" w:hAnsi="Times New Roman;Times New Roman" w:eastAsia="Times New Roman;Times New Roman" w:cs="Times New Roman;Times New Roman"/>
                                  <w:color w:val="auto"/>
                                  <w:lang w:val="en-GB" w:bidi="ar-SA"/>
                                </w:rPr>
                                <w:t xml:space="preserve">38 counselees failed to fill in questions about risk perception, 9 unaffected counselees failed to fill in the question about intention for mammography/MRI uptake and two counselees did not complete the question about prior mammography uptake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2080" y="4666680"/>
                            <a:ext cx="1141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800280" y="7086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00280" y="6934320"/>
                            <a:ext cx="1141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Papier 48" style="position:absolute;margin-left:0pt;margin-top:0pt;width:450.8pt;height:657pt" coordorigin="0,0" coordsize="9016,13140">
                <v:rect id="shape_0" stroked="f" o:allowincell="f" style="position:absolute;left:0;top:0;width:9015;height:131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ID="AutoShape 4" fillcolor="white" stroked="t" o:allowincell="f" style="position:absolute;left:7;top:7;width:2700;height:1440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428 consecutive new counselees for breast cancer genetic counseling were sent information about the study with their appointment lette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5" fillcolor="white" stroked="t" o:allowincell="f" style="position:absolute;left:7;top:1988;width:2700;height:89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371 counselees had their appointment in the inclusion perio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6" fillcolor="white" stroked="t" o:allowincell="f" style="position:absolute;left:7;top:4868;width:2700;height:89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Participating counselees in research on the initial consultations (n=19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7" fillcolor="white" stroked="t" o:allowincell="f" style="position:absolute;left:7;top:6308;width:2700;height:89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Counselees with an indication and/or a follow-up consultation (n=16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8" fillcolor="white" stroked="t" o:allowincell="f" style="position:absolute;left:0;top:7643;width:2699;height:3156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T3: Complete data concerning expression of agreement with risk estimate and surveillance advice and expression of intentions (n=152), risk perception alignment T3 (n=124), intention for mammography/MRI uptake for unaffected counselees (n=80) and prior mammography uptake for unaffected counselee (n=8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9" fillcolor="white" stroked="t" o:allowincell="f" style="position:absolute;left:3092;top:1140;width:2699;height:10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57 counselees cancelled or postponed their appointment or were counselled at 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community hospita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0" fillcolor="white" stroked="t" o:allowincell="f" style="position:absolute;left:3083;top:2722;width:2699;height:60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35 counselees did not fulfil the inclusion criteri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1" fillcolor="white" stroked="t" o:allowincell="f" style="position:absolute;left:3083;top:3691;width:2699;height:152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139 counselees returned opt out forms, told the researcher by phone they did not wish to participate or told the counselor at the start of the initial consult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2" fillcolor="white" stroked="t" o:allowincell="f" style="position:absolute;left:6308;top:72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24 did not have internet acc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308;top:1628;width:269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US" w:bidi="ar-SA"/>
                          </w:rPr>
                          <w:t xml:space="preserve">7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bidi="ar-SA" w:val="en-GB"/>
                          </w:rPr>
                          <w:t>had a first degree relative who had attended breast cancer genetic counsel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08;top:2708;width:26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nl-NL" w:bidi="ar-SA"/>
                          </w:rPr>
                          <w:t>2 were under 18 year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5" fillcolor="white" stroked="t" o:allowincell="f" style="position:absolute;left:6308;top:342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2 were referred because of ovarian cancer ris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6" fillcolor="white" stroked="t" o:allowincell="f" style="position:absolute;left:6308;top:648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7 did not want to fill in questionnair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7" fillcolor="white" stroked="t" o:allowincell="f" style="position:absolute;left:6308;top:432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48 did not want to be videotap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8" fillcolor="white" stroked="t" o:allowincell="f" style="position:absolute;left:6308;top:5228;width:2699;height:107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10 considered the study too much of a burden because of their cance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treatment or psychosocial situ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9" fillcolor="white" stroked="t" o:allowincell="f" style="position:absolute;left:6308;top:738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5 indicated lack of time as a reas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0" fillcolor="white" stroked="t" o:allowincell="f" style="position:absolute;left:6308;top:9008;width:269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67 did not wish to give a reas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1" fillcolor="white" stroked="t" o:allowincell="f" style="position:absolute;left:6308;top:8288;width:2699;height:53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2 indicated anothe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reas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22" stroked="t" o:allowincell="f" style="position:absolute;left:1269;top:198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3" fillcolor="white" stroked="t" o:allowincell="f" style="position:absolute;left:7;top:3428;width:2700;height:89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336 counselees fulfilled the inclusion criteri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4" stroked="t" o:allowincell="f" style="position:absolute;left:1269;top:342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5" stroked="t" o:allowincell="f" style="position:absolute;left:1269;top:486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6" stroked="t" o:allowincell="f" style="position:absolute;left:1269;top:630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7" stroked="t" o:allowincell="f" style="position:absolute;left:1208;top:763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8" stroked="t" o:allowincell="f" style="position:absolute;left:6308;top:303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5948,1088" to="5948,3787" ID="Line 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48,1088" to="6307,1088" ID="Line 3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48,3788" to="6307,3788" ID="Line 3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48,1988" to="6307,1988" ID="Line 3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807,4500" to="6307,4500" ID="Line 3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39,4520" to="5947,9208" ID="Line 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48,5609" to="6307,5609" ID="Line 3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48,6839" to="6307,6839" ID="Line 3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39,7739" to="6298,7739" ID="Line 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48,8549" to="6307,8549" ID="Line 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48,9195" to="6307,9195" ID="Line 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64,1682" to="3063,1682" ID="Line 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83,3045" to="3082,3045" ID="Line 4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64,4560" to="3064,4561" ID="Line 4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ID="AutoShape 44" fillcolor="white" stroked="t" o:allowincell="f" style="position:absolute;left:3093;top:5579;width:2698;height:1080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For 35 counselees there was no indication for DN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bidi="ar-SA" w:val="en-US"/>
                          </w:rPr>
                          <w:t>-testing in the family and no follow-up consult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46" fillcolor="white" stroked="t" o:allowincell="f" style="position:absolute;left:0;top:11132;width:2638;height:182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T4: Complete data concerning adherence based on surveillance uptake for unaffected counselees (n=75), breast self examination (n=15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86,5999" to="3082,5999" ID="Line 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ID="AutoShape 53" fillcolor="white" stroked="t" o:allowincell="f" style="position:absolute;left:3126;top:10780;width:2639;height:18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14 unaffected counselees failed to fill in the question on mammography/MRI uptake and 4 counselees failed to fill in questions about breast self-examin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44" fillcolor="white" stroked="t" o:allowincell="f" style="position:absolute;left:3128;top:6959;width:2698;height:3480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>10 final consultations were not videotaped due to logistic failure (9 follow-up consultations and one single consultation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;Times New Roman" w:hAnsi="Times New Roman;Times New Roman" w:eastAsia="Times New Roman;Times New Roman" w:cs="Times New Roman;Times New Roman"/>
                            <w:color w:val="auto"/>
                            <w:lang w:val="en-GB" w:bidi="ar-SA"/>
                          </w:rPr>
                          <w:t xml:space="preserve">38 counselees failed to fill in questions about risk perception, 9 unaffected counselees failed to fill in the question about intention for mammography/MRI uptake and two counselees did not complete the question about prior mammography uptake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63,7349" to="3059,7349" ID="Line 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ID="AutoShape 27" stroked="t" o:allowincell="f" style="position:absolute;left:1260;top:1116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1260,10920" to="3056,10920" ID="Line 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Figure 1.</w:t>
      </w:r>
      <w:r>
        <w:rPr>
          <w:lang w:val="en-GB"/>
        </w:rPr>
        <w:t xml:space="preserve"> Flow char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3:44:00Z</dcterms:created>
  <dc:creator>Akke</dc:creator>
  <dc:description/>
  <dc:language>en-US</dc:language>
  <cp:lastModifiedBy>jberdijo</cp:lastModifiedBy>
  <dcterms:modified xsi:type="dcterms:W3CDTF">2015-07-27T13:44:00Z</dcterms:modified>
  <cp:revision>2</cp:revision>
  <dc:subject/>
  <dc:title/>
</cp:coreProperties>
</file>